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08F" w:rsidRPr="00F5108F" w:rsidRDefault="00740A70" w:rsidP="00F5108F">
      <w:bookmarkStart w:id="0" w:name="_GoBack"/>
      <w:r>
        <w:rPr>
          <w:b/>
          <w:bCs/>
          <w:lang w:val="en-US"/>
        </w:rPr>
        <w:t xml:space="preserve">Additional file 1: </w:t>
      </w:r>
      <w:r w:rsidR="007F56FC">
        <w:rPr>
          <w:b/>
          <w:bCs/>
          <w:lang w:val="en-US"/>
        </w:rPr>
        <w:t xml:space="preserve">Table </w:t>
      </w:r>
      <w:proofErr w:type="spellStart"/>
      <w:r>
        <w:rPr>
          <w:b/>
          <w:bCs/>
          <w:lang w:val="en-US"/>
        </w:rPr>
        <w:t>S</w:t>
      </w:r>
      <w:r w:rsidR="007F56FC">
        <w:rPr>
          <w:b/>
          <w:bCs/>
          <w:lang w:val="en-US"/>
        </w:rPr>
        <w:t>1</w:t>
      </w:r>
      <w:proofErr w:type="spellEnd"/>
      <w:r w:rsidR="00F44D21">
        <w:rPr>
          <w:b/>
          <w:bCs/>
          <w:lang w:val="en-US"/>
        </w:rPr>
        <w:t>.</w:t>
      </w:r>
      <w:r w:rsidR="00F5108F" w:rsidRPr="00F5108F">
        <w:rPr>
          <w:b/>
          <w:bCs/>
          <w:lang w:val="en-US"/>
        </w:rPr>
        <w:t xml:space="preserve"> Correlation analysis </w:t>
      </w:r>
      <w:r w:rsidR="007F56FC">
        <w:rPr>
          <w:b/>
          <w:bCs/>
          <w:lang w:val="en-US"/>
        </w:rPr>
        <w:t xml:space="preserve">of </w:t>
      </w:r>
      <w:proofErr w:type="spellStart"/>
      <w:r w:rsidR="007F56FC">
        <w:rPr>
          <w:b/>
          <w:bCs/>
          <w:lang w:val="en-US"/>
        </w:rPr>
        <w:t>LncRNAs</w:t>
      </w:r>
      <w:proofErr w:type="spellEnd"/>
      <w:r w:rsidR="007F56FC">
        <w:rPr>
          <w:b/>
          <w:bCs/>
          <w:lang w:val="en-US"/>
        </w:rPr>
        <w:t xml:space="preserve"> </w:t>
      </w:r>
      <w:r w:rsidR="00CF5768">
        <w:rPr>
          <w:b/>
          <w:bCs/>
          <w:lang w:val="en-US"/>
        </w:rPr>
        <w:t>with clinical and biochemical parameters</w:t>
      </w:r>
    </w:p>
    <w:tbl>
      <w:tblPr>
        <w:tblW w:w="14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 w:rsidR="00F5108F" w:rsidRPr="00F5108F" w:rsidTr="00F5108F">
        <w:trPr>
          <w:trHeight w:val="5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0"/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PLUTO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ENST00000550337.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CDKN2BAS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LINCRNA-p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HOTAIR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GAS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XIST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PANDA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NBR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RNCR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MIAT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MEG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LET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MALAT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GM441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SALRNA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jc w:val="center"/>
              <w:rPr>
                <w:sz w:val="20"/>
                <w:szCs w:val="20"/>
              </w:rPr>
            </w:pPr>
            <w:r w:rsidRPr="00572985">
              <w:rPr>
                <w:sz w:val="20"/>
                <w:szCs w:val="20"/>
              </w:rPr>
              <w:t>THRIL</w:t>
            </w:r>
          </w:p>
        </w:tc>
      </w:tr>
      <w:tr w:rsidR="00F5108F" w:rsidRPr="00F5108F" w:rsidTr="00F5108F">
        <w:trPr>
          <w:trHeight w:val="325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>Age (years)</w:t>
            </w:r>
            <w:r w:rsidRPr="00572985">
              <w:rPr>
                <w:sz w:val="20"/>
                <w:szCs w:val="16"/>
              </w:rPr>
              <w:t xml:space="preserve">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-0.018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89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10 0.1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88 0.14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14 0.09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97 0.12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64 0.6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41 0.7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6 0.78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36 0.29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1 0.99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32 0.30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8 </w:t>
            </w:r>
            <w:r w:rsidRPr="00F5108F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09 0.39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88 0.14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38 0.77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51 </w:t>
            </w:r>
            <w:r w:rsidRPr="00F5108F">
              <w:rPr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9 0.944</w:t>
            </w:r>
          </w:p>
        </w:tc>
      </w:tr>
      <w:tr w:rsidR="00F5108F" w:rsidRPr="00F5108F" w:rsidTr="00F5108F">
        <w:trPr>
          <w:trHeight w:val="350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>BMI (kg/m</w:t>
            </w:r>
            <w:r w:rsidRPr="00572985">
              <w:rPr>
                <w:sz w:val="20"/>
                <w:szCs w:val="16"/>
                <w:vertAlign w:val="superscript"/>
                <w:lang w:val="en-US"/>
              </w:rPr>
              <w:t>2</w:t>
            </w:r>
            <w:r w:rsidRPr="00572985">
              <w:rPr>
                <w:sz w:val="20"/>
                <w:szCs w:val="16"/>
                <w:lang w:val="en-US"/>
              </w:rPr>
              <w:t>)</w:t>
            </w:r>
            <w:r w:rsidRPr="00572985">
              <w:rPr>
                <w:sz w:val="20"/>
                <w:szCs w:val="16"/>
              </w:rPr>
              <w:t xml:space="preserve">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030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81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79 0.5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39 0.76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1 0.99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93 0.47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28 0.07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41 0.27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20 0.35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22 0.08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94 0.46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99 </w:t>
            </w:r>
            <w:r w:rsidRPr="00F5108F">
              <w:rPr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17 0.36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46 </w:t>
            </w:r>
            <w:r w:rsidRPr="00F5108F">
              <w:rPr>
                <w:b/>
                <w:bCs/>
                <w:sz w:val="16"/>
                <w:szCs w:val="16"/>
              </w:rPr>
              <w:t>0.05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96 0.12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12 0.09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58 0.2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67 0.608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>Waist (cm)</w:t>
            </w:r>
            <w:r w:rsidRPr="00572985">
              <w:rPr>
                <w:sz w:val="20"/>
                <w:szCs w:val="16"/>
              </w:rPr>
              <w:t xml:space="preserve">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-0.022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86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61 0.6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97 0.13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06 0.96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41 0.06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87 0.15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6 0.11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9 0.1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83 </w:t>
            </w:r>
            <w:r w:rsidRPr="00F5108F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09 0.4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10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39 0.77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76 0.18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84 0.5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63 </w:t>
            </w:r>
            <w:r w:rsidRPr="00F5108F">
              <w:rPr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0 0.81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28 0.329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</w:rPr>
              <w:t>Sys BP</w:t>
            </w:r>
            <w:r w:rsidRPr="00572985">
              <w:rPr>
                <w:sz w:val="20"/>
                <w:szCs w:val="16"/>
                <w:lang w:val="en-US"/>
              </w:rPr>
              <w:t>(mm Hg)</w:t>
            </w:r>
            <w:r w:rsidRPr="00572985">
              <w:rPr>
                <w:sz w:val="20"/>
                <w:szCs w:val="16"/>
              </w:rPr>
              <w:t xml:space="preserve">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-0.118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37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9 0.94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47 0.7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28 0.83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53    0.69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56 0.67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98 0.45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59 0.65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9 0.11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91 0.49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66 0.2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70 0.19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46 </w:t>
            </w:r>
            <w:r w:rsidRPr="00F5108F">
              <w:rPr>
                <w:b/>
                <w:bCs/>
                <w:sz w:val="16"/>
                <w:szCs w:val="16"/>
              </w:rPr>
              <w:t>0.06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5 0.11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85 0.16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62 0.21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30 0.327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</w:rPr>
              <w:t xml:space="preserve">Dia BP </w:t>
            </w:r>
            <w:r w:rsidRPr="00572985">
              <w:rPr>
                <w:sz w:val="20"/>
                <w:szCs w:val="16"/>
                <w:lang w:val="en-US"/>
              </w:rPr>
              <w:t>(mm Hg)</w:t>
            </w:r>
            <w:r w:rsidRPr="00572985">
              <w:rPr>
                <w:sz w:val="20"/>
                <w:szCs w:val="16"/>
              </w:rPr>
              <w:t xml:space="preserve">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-0.246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06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74 0.58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70 0.60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06 0.11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91  0.49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77 0.18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06 0.96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9 0.94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06 0.42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66 </w:t>
            </w:r>
            <w:r w:rsidRPr="00F5108F">
              <w:rPr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00 0.4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57 0.67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60 </w:t>
            </w:r>
            <w:r w:rsidRPr="00F5108F">
              <w:rPr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9 0.1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43 0.7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13 0.92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58 0.663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FBS (mg/dl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273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</w:t>
            </w:r>
            <w:r w:rsidRPr="00F5108F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4 </w:t>
            </w:r>
            <w:r w:rsidRPr="00F5108F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6 </w:t>
            </w:r>
            <w:r w:rsidRPr="00F5108F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79 </w:t>
            </w:r>
            <w:r w:rsidRPr="00F5108F">
              <w:rPr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91    </w:t>
            </w:r>
            <w:r w:rsidRPr="00F5108F"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9 </w:t>
            </w:r>
            <w:r w:rsidRPr="00F5108F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6 </w:t>
            </w:r>
            <w:r w:rsidRPr="00F5108F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4 </w:t>
            </w:r>
            <w:r w:rsidRPr="00F5108F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73 </w:t>
            </w:r>
            <w:r w:rsidRPr="00F5108F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31 0.3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89 </w:t>
            </w:r>
            <w:r w:rsidRPr="00F5108F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0 </w:t>
            </w:r>
            <w:r w:rsidRPr="00F5108F">
              <w:rPr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67 </w:t>
            </w:r>
            <w:r w:rsidRPr="00F5108F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1 </w:t>
            </w:r>
            <w:r w:rsidRPr="00F5108F">
              <w:rPr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23 0.08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16 0.09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305 </w:t>
            </w:r>
            <w:r w:rsidRPr="00F5108F">
              <w:rPr>
                <w:b/>
                <w:bCs/>
                <w:sz w:val="16"/>
                <w:szCs w:val="16"/>
              </w:rPr>
              <w:t>0.016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HbA1c (%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285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</w:t>
            </w:r>
            <w:r w:rsidRPr="00F5108F">
              <w:rPr>
                <w:b/>
                <w:bCs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34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10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79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7  </w:t>
            </w:r>
            <w:r w:rsidRPr="00F5108F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8 </w:t>
            </w:r>
            <w:r w:rsidRPr="00F5108F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01 </w:t>
            </w:r>
            <w:r w:rsidRPr="00F5108F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65 </w:t>
            </w:r>
            <w:r w:rsidRPr="00F5108F">
              <w:rPr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51 0.24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30 0.3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15 </w:t>
            </w:r>
            <w:r w:rsidRPr="00F5108F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66 </w:t>
            </w:r>
            <w:r w:rsidRPr="00F5108F">
              <w:rPr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90 </w:t>
            </w:r>
            <w:r w:rsidRPr="00F5108F"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91 </w:t>
            </w:r>
            <w:r w:rsidRPr="00F5108F"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66 0.6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78 </w:t>
            </w:r>
            <w:r w:rsidRPr="00F5108F">
              <w:rPr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59 </w:t>
            </w:r>
            <w:r w:rsidRPr="00F5108F">
              <w:rPr>
                <w:b/>
                <w:bCs/>
                <w:sz w:val="16"/>
                <w:szCs w:val="16"/>
                <w:lang w:val="en-US"/>
              </w:rPr>
              <w:t>0.042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</w:rPr>
              <w:t xml:space="preserve">HOMA-IR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237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06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6 </w:t>
            </w:r>
            <w:r w:rsidRPr="00F5108F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07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66 0.19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62      </w:t>
            </w:r>
            <w:r w:rsidRPr="00F5108F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9 </w:t>
            </w:r>
            <w:r w:rsidRPr="00F5108F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94 </w:t>
            </w:r>
            <w:r w:rsidRPr="00F5108F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43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12 0.09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49 0.2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54 </w:t>
            </w:r>
            <w:r w:rsidRPr="00F5108F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20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26 </w:t>
            </w:r>
            <w:r w:rsidRPr="00F5108F">
              <w:rPr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87 </w:t>
            </w:r>
            <w:r w:rsidRPr="00F5108F"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43 0.26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10 0.1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62 </w:t>
            </w:r>
            <w:r w:rsidRPr="00F5108F">
              <w:rPr>
                <w:b/>
                <w:bCs/>
                <w:sz w:val="16"/>
                <w:szCs w:val="16"/>
              </w:rPr>
              <w:t>0.040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Fasting insulin (µIU/ml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226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07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0 </w:t>
            </w:r>
            <w:r w:rsidRPr="00F5108F">
              <w:rPr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15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13 0.38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4      </w:t>
            </w:r>
            <w:r w:rsidRPr="00F5108F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50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67 </w:t>
            </w:r>
            <w:r w:rsidRPr="00F5108F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456 </w:t>
            </w:r>
            <w:r w:rsidRPr="00F5108F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72 0.18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32 0.3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2 </w:t>
            </w:r>
            <w:r w:rsidRPr="00F5108F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32 </w:t>
            </w:r>
            <w:r w:rsidRPr="00F5108F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49 </w:t>
            </w:r>
            <w:r w:rsidRPr="00F5108F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80 </w:t>
            </w:r>
            <w:r w:rsidRPr="00F5108F">
              <w:rPr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70 0.18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58 </w:t>
            </w:r>
            <w:r w:rsidRPr="00F5108F">
              <w:rPr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67 </w:t>
            </w:r>
            <w:r w:rsidRPr="00F5108F">
              <w:rPr>
                <w:b/>
                <w:bCs/>
                <w:sz w:val="16"/>
                <w:szCs w:val="16"/>
              </w:rPr>
              <w:t>0.036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CHO (mg/dl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137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28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33 0.8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25 0.85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89 0.1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44      0.73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12 0.38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49 0.7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68 </w:t>
            </w:r>
            <w:r w:rsidRPr="00F5108F"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48 0.71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33 0.06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91 0.13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80 0.53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65 0.61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14 0.91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76 0.55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9 0.94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56 0.226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TG (mg/dl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-0.121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3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3 0.80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40 0.76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42 0.27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26    0.73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76 </w:t>
            </w:r>
            <w:r w:rsidRPr="00F5108F">
              <w:rPr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81 0.53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06 0.41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73 </w:t>
            </w:r>
            <w:r w:rsidRPr="00F5108F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69 0.18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77 0.16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22 0.86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58 0.65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26 0.32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9 0.1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4 0.1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78 0.548</w:t>
            </w:r>
          </w:p>
        </w:tc>
      </w:tr>
      <w:tr w:rsidR="00F5108F" w:rsidRPr="00F5108F" w:rsidTr="00F5108F">
        <w:trPr>
          <w:trHeight w:val="1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HDL (mg/dl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058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65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30 0.3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9 0.76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42 0.05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02    0.43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25 0.85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45 0.26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41 0.05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81 0.15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86 0.50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39 0.06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62 0.21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99 0.1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304 </w:t>
            </w:r>
            <w:r w:rsidRPr="00F5108F">
              <w:rPr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16 0.09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68 </w:t>
            </w:r>
            <w:r w:rsidRPr="00F5108F"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40 0.279</w:t>
            </w:r>
          </w:p>
        </w:tc>
      </w:tr>
      <w:tr w:rsidR="00F5108F" w:rsidRPr="00F5108F" w:rsidTr="00F5108F">
        <w:trPr>
          <w:trHeight w:val="685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LDL (mg/dl)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0.194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13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12 0.9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57 0.66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7 0.10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75     0.56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18 0.88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64 0.61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93 0.13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18 0.35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318 </w:t>
            </w:r>
            <w:r w:rsidRPr="00F5108F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227 0.07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4 0.79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8 0.76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53 0.68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14 0.37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03 0.98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74 0.177</w:t>
            </w:r>
          </w:p>
        </w:tc>
      </w:tr>
      <w:tr w:rsidR="00F5108F" w:rsidRPr="00F5108F" w:rsidTr="00F5108F">
        <w:trPr>
          <w:trHeight w:val="518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9F1C92" w:rsidRPr="00572985" w:rsidRDefault="00F5108F" w:rsidP="00F5108F">
            <w:pPr>
              <w:rPr>
                <w:sz w:val="20"/>
                <w:szCs w:val="16"/>
              </w:rPr>
            </w:pPr>
            <w:r w:rsidRPr="00572985">
              <w:rPr>
                <w:sz w:val="20"/>
                <w:szCs w:val="16"/>
                <w:lang w:val="en-US"/>
              </w:rPr>
              <w:t xml:space="preserve">VLDL 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i/>
                <w:iCs/>
                <w:sz w:val="16"/>
                <w:szCs w:val="16"/>
                <w:lang w:val="en-US"/>
              </w:rPr>
              <w:t>r=</w:t>
            </w:r>
            <w:r w:rsidRPr="00F5108F">
              <w:rPr>
                <w:sz w:val="16"/>
                <w:szCs w:val="16"/>
              </w:rPr>
              <w:t xml:space="preserve">-0.121 </w:t>
            </w:r>
            <w:r w:rsidRPr="00F5108F">
              <w:rPr>
                <w:i/>
                <w:iCs/>
                <w:sz w:val="16"/>
                <w:szCs w:val="16"/>
              </w:rPr>
              <w:t>p</w:t>
            </w:r>
            <w:r w:rsidRPr="00F5108F">
              <w:rPr>
                <w:sz w:val="16"/>
                <w:szCs w:val="16"/>
              </w:rPr>
              <w:t>=0.35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7 0.78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38 0.77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42 0.27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30   0.3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-0.278 </w:t>
            </w:r>
            <w:r w:rsidRPr="00F5108F">
              <w:rPr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83 0.52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05 0.4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 xml:space="preserve">0.274 </w:t>
            </w:r>
            <w:r w:rsidRPr="00F5108F">
              <w:rPr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175 0.18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88 0.15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22 0.86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054 0.68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128 0.33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9 0.1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0.202 0.1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1C92" w:rsidRPr="00F5108F" w:rsidRDefault="00F5108F" w:rsidP="00F5108F">
            <w:pPr>
              <w:jc w:val="center"/>
              <w:rPr>
                <w:sz w:val="16"/>
                <w:szCs w:val="16"/>
              </w:rPr>
            </w:pPr>
            <w:r w:rsidRPr="00F5108F">
              <w:rPr>
                <w:sz w:val="16"/>
                <w:szCs w:val="16"/>
              </w:rPr>
              <w:t>-0.082 0.534</w:t>
            </w:r>
          </w:p>
        </w:tc>
      </w:tr>
    </w:tbl>
    <w:p w:rsidR="00CF5EBC" w:rsidRPr="00F5108F" w:rsidRDefault="00CF5EBC" w:rsidP="00F5108F">
      <w:pPr>
        <w:tabs>
          <w:tab w:val="left" w:pos="9257"/>
        </w:tabs>
      </w:pPr>
    </w:p>
    <w:sectPr w:rsidR="00CF5EBC" w:rsidRPr="00F5108F" w:rsidSect="00F5108F">
      <w:pgSz w:w="16838" w:h="11906" w:orient="landscape"/>
      <w:pgMar w:top="142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9"/>
  </w:docVars>
  <w:rsids>
    <w:rsidRoot w:val="00F5108F"/>
    <w:rsid w:val="00572985"/>
    <w:rsid w:val="00740A70"/>
    <w:rsid w:val="007F56FC"/>
    <w:rsid w:val="009F1C92"/>
    <w:rsid w:val="00BA7543"/>
    <w:rsid w:val="00CF5768"/>
    <w:rsid w:val="00CF5EBC"/>
    <w:rsid w:val="00F44D21"/>
    <w:rsid w:val="00F5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8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DA05A6-DBD1-4D82-AA11-75EA52C48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2</Words>
  <Characters>2960</Characters>
  <Application>Microsoft Office Word</Application>
  <DocSecurity>0</DocSecurity>
  <Lines>59</Lines>
  <Paragraphs>25</Paragraphs>
  <ScaleCrop>false</ScaleCrop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student</dc:creator>
  <cp:keywords/>
  <dc:description/>
  <cp:lastModifiedBy>JBODONZO</cp:lastModifiedBy>
  <cp:revision>7</cp:revision>
  <dcterms:created xsi:type="dcterms:W3CDTF">2018-03-02T08:41:00Z</dcterms:created>
  <dcterms:modified xsi:type="dcterms:W3CDTF">2018-08-14T03:55:00Z</dcterms:modified>
</cp:coreProperties>
</file>